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05D" w:rsidRPr="00D230F4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D230F4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orting Information</w:t>
      </w:r>
    </w:p>
    <w:p w:rsidR="00BD505D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A91A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scriptive statistics explanatory variabl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991"/>
        <w:gridCol w:w="1060"/>
        <w:gridCol w:w="851"/>
        <w:gridCol w:w="851"/>
      </w:tblGrid>
      <w:tr w:rsidR="00BD505D" w:rsidRPr="00A91AFE" w:rsidTr="00D230F4">
        <w:tc>
          <w:tcPr>
            <w:tcW w:w="2627" w:type="dxa"/>
          </w:tcPr>
          <w:p w:rsidR="00BD505D" w:rsidRPr="007E565E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1" w:type="dxa"/>
          </w:tcPr>
          <w:p w:rsidR="00BD505D" w:rsidRPr="00685FE6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85F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                 </w:t>
            </w:r>
          </w:p>
        </w:tc>
        <w:tc>
          <w:tcPr>
            <w:tcW w:w="1060" w:type="dxa"/>
          </w:tcPr>
          <w:p w:rsidR="00BD505D" w:rsidRPr="00685FE6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85F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d. Dev.</w:t>
            </w:r>
          </w:p>
        </w:tc>
        <w:tc>
          <w:tcPr>
            <w:tcW w:w="851" w:type="dxa"/>
          </w:tcPr>
          <w:p w:rsidR="00BD505D" w:rsidRPr="00685FE6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854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851" w:type="dxa"/>
          </w:tcPr>
          <w:p w:rsidR="00BD505D" w:rsidRPr="008854D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854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</w:t>
            </w:r>
          </w:p>
        </w:tc>
      </w:tr>
      <w:tr w:rsidR="00BD505D" w:rsidRPr="00A91AFE" w:rsidTr="00D230F4">
        <w:tc>
          <w:tcPr>
            <w:tcW w:w="2627" w:type="dxa"/>
          </w:tcPr>
          <w:p w:rsidR="00BD505D" w:rsidRPr="00B35934" w:rsidRDefault="00BD505D" w:rsidP="00D230F4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BD505D" w:rsidRPr="00B35934" w:rsidRDefault="00BD505D" w:rsidP="00D230F4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</w:tcPr>
          <w:p w:rsidR="00BD505D" w:rsidRPr="00B35934" w:rsidRDefault="00BD505D" w:rsidP="00D230F4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BD505D" w:rsidRPr="00B35934" w:rsidRDefault="00BD505D" w:rsidP="00D230F4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BD505D" w:rsidRPr="00B35934" w:rsidRDefault="00BD505D" w:rsidP="00D230F4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</w:tr>
      <w:tr w:rsidR="00BD505D" w:rsidRPr="00A91AFE" w:rsidTr="00D230F4">
        <w:tc>
          <w:tcPr>
            <w:tcW w:w="2627" w:type="dxa"/>
          </w:tcPr>
          <w:p w:rsidR="00BD505D" w:rsidRPr="00D47915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emographic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8921F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A91AFE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921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2.91525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23026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9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4784071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995439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d</w:t>
            </w:r>
            <w:proofErr w:type="spellEnd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6215667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850074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people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.787157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300328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ndmeet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5626492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960699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47915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Job demand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wmanyh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6.62935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10406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5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timef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3433464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4748359   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speed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.291955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915309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Workers sensations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1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561103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364926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2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590892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916795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3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529977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599928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orrying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3706767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829961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xhausted1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3361621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724049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xhausted2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4187778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933691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xhausted3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450601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301318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atisfied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8462886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606794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forisk</w:t>
            </w:r>
            <w:proofErr w:type="spellEnd"/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8964239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047163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952F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risk</w:t>
            </w:r>
            <w:proofErr w:type="spellEnd"/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632246    </w:t>
            </w: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403926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952F5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Job hazard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nvirconds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5.96516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F01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371939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927E8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D927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conds</w:t>
            </w:r>
            <w:proofErr w:type="spellEnd"/>
          </w:p>
        </w:tc>
        <w:tc>
          <w:tcPr>
            <w:tcW w:w="99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5.81127    </w:t>
            </w:r>
          </w:p>
        </w:tc>
        <w:tc>
          <w:tcPr>
            <w:tcW w:w="1060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254937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:rsidR="00BD505D" w:rsidRPr="00D927E8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Job recognition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nhelp1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633146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81956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nhelp2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992835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57954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nhelp3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67570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51012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career1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3555382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78686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career2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28175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196654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career3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416286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4929529  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cognition1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6153717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86517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cognition2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022944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01719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cognition3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82333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861276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D47915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Job characteristics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0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BD505D" w:rsidRPr="00952F52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highlight w:val="yellow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ivate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470146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31284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ublic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6936534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6098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59331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362499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medforces</w:t>
            </w:r>
            <w:proofErr w:type="spellEnd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04744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20C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0687179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anagers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76228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902861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ofessionals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29806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36097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echnicians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158232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20019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lerical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060846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079522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rvicesales</w:t>
            </w:r>
            <w:proofErr w:type="spellEnd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243798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293817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killedagriculturalforestryfish</w:t>
            </w:r>
            <w:proofErr w:type="spellEnd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11819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080756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raftrades</w:t>
            </w:r>
            <w:proofErr w:type="spellEnd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311387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37559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lantmachine</w:t>
            </w:r>
            <w:proofErr w:type="spellEnd"/>
            <w:r w:rsidRPr="00EF775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88979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11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847201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lementaryocc</w:t>
            </w:r>
            <w:proofErr w:type="spellEnd"/>
          </w:p>
        </w:tc>
        <w:tc>
          <w:tcPr>
            <w:tcW w:w="991" w:type="dxa"/>
          </w:tcPr>
          <w:p w:rsidR="00BD505D" w:rsidRPr="00DB118E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926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301815      </w:t>
            </w:r>
          </w:p>
        </w:tc>
        <w:tc>
          <w:tcPr>
            <w:tcW w:w="1060" w:type="dxa"/>
          </w:tcPr>
          <w:p w:rsidR="00BD505D" w:rsidRPr="00DB118E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926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33651  </w:t>
            </w:r>
          </w:p>
        </w:tc>
        <w:tc>
          <w:tcPr>
            <w:tcW w:w="851" w:type="dxa"/>
          </w:tcPr>
          <w:p w:rsidR="00BD505D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8921F2" w:rsidRDefault="00BD505D" w:rsidP="00D230F4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327F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921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92B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0553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92B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2107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lgium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92B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727718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92B4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59767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ulgaria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63236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709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5C3810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3915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1016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37498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0588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607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59346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Denmark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0553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2107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2255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6681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2421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1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7120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756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901554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760928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651521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63606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602085  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4201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53678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86438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668067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67388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81236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47461  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314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00506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401764  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171863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299677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lt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65312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876116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etherlands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19635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387471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26705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77764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00552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0742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34132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1512149   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Slovakia 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268587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616738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55004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279935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ain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081240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2732096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21724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6461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BD505D" w:rsidRPr="00EF775F" w:rsidTr="00D230F4">
        <w:tc>
          <w:tcPr>
            <w:tcW w:w="2627" w:type="dxa"/>
          </w:tcPr>
          <w:p w:rsidR="00BD505D" w:rsidRPr="00EF775F" w:rsidRDefault="00BD505D" w:rsidP="00D230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K</w:t>
            </w:r>
          </w:p>
        </w:tc>
        <w:tc>
          <w:tcPr>
            <w:tcW w:w="99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0322139    </w:t>
            </w:r>
          </w:p>
        </w:tc>
        <w:tc>
          <w:tcPr>
            <w:tcW w:w="1060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E4D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1765713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BD505D" w:rsidRPr="00EF775F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</w:tbl>
    <w:p w:rsidR="00BD505D" w:rsidRDefault="00BD505D" w:rsidP="00BD505D">
      <w:pPr>
        <w:spacing w:after="0" w:line="36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A91A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Descriptive statistics self-assessed health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7"/>
        <w:gridCol w:w="992"/>
        <w:gridCol w:w="851"/>
      </w:tblGrid>
      <w:tr w:rsidR="00BD505D" w:rsidRPr="009646AF" w:rsidTr="00D230F4">
        <w:tc>
          <w:tcPr>
            <w:tcW w:w="1413" w:type="dxa"/>
            <w:tcBorders>
              <w:top w:val="nil"/>
              <w:bottom w:val="nil"/>
            </w:tcBorders>
          </w:tcPr>
          <w:p w:rsidR="00BD505D" w:rsidRPr="00791278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eq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um.</w:t>
            </w:r>
          </w:p>
        </w:tc>
      </w:tr>
      <w:tr w:rsidR="00BD505D" w:rsidRPr="009646AF" w:rsidTr="00D230F4">
        <w:tc>
          <w:tcPr>
            <w:tcW w:w="1413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997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,040       </w:t>
            </w:r>
          </w:p>
        </w:tc>
        <w:tc>
          <w:tcPr>
            <w:tcW w:w="992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5.10       </w:t>
            </w:r>
          </w:p>
        </w:tc>
        <w:tc>
          <w:tcPr>
            <w:tcW w:w="851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.10</w:t>
            </w: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 </w:t>
            </w:r>
          </w:p>
        </w:tc>
      </w:tr>
      <w:tr w:rsidR="00BD505D" w:rsidRPr="009646AF" w:rsidTr="00D230F4">
        <w:tc>
          <w:tcPr>
            <w:tcW w:w="1413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od</w:t>
            </w:r>
          </w:p>
        </w:tc>
        <w:tc>
          <w:tcPr>
            <w:tcW w:w="997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2,479       </w:t>
            </w:r>
          </w:p>
        </w:tc>
        <w:tc>
          <w:tcPr>
            <w:tcW w:w="992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1.86       </w:t>
            </w:r>
          </w:p>
        </w:tc>
        <w:tc>
          <w:tcPr>
            <w:tcW w:w="851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96</w:t>
            </w:r>
          </w:p>
        </w:tc>
      </w:tr>
      <w:tr w:rsidR="00BD505D" w:rsidTr="00D230F4">
        <w:tc>
          <w:tcPr>
            <w:tcW w:w="1413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ir</w:t>
            </w:r>
          </w:p>
        </w:tc>
        <w:tc>
          <w:tcPr>
            <w:tcW w:w="997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,902       </w:t>
            </w:r>
          </w:p>
        </w:tc>
        <w:tc>
          <w:tcPr>
            <w:tcW w:w="992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0.37       </w:t>
            </w:r>
          </w:p>
        </w:tc>
        <w:tc>
          <w:tcPr>
            <w:tcW w:w="851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34</w:t>
            </w:r>
          </w:p>
        </w:tc>
      </w:tr>
      <w:tr w:rsidR="00BD505D" w:rsidTr="00D230F4">
        <w:tc>
          <w:tcPr>
            <w:tcW w:w="1413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d</w:t>
            </w:r>
          </w:p>
        </w:tc>
        <w:tc>
          <w:tcPr>
            <w:tcW w:w="997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74        </w:t>
            </w:r>
          </w:p>
        </w:tc>
        <w:tc>
          <w:tcPr>
            <w:tcW w:w="992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.39       </w:t>
            </w:r>
          </w:p>
        </w:tc>
        <w:tc>
          <w:tcPr>
            <w:tcW w:w="851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9.72</w:t>
            </w:r>
          </w:p>
        </w:tc>
      </w:tr>
      <w:tr w:rsidR="00BD505D" w:rsidRPr="003D23CB" w:rsidTr="00D230F4">
        <w:tc>
          <w:tcPr>
            <w:tcW w:w="1413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ry bad</w:t>
            </w:r>
          </w:p>
        </w:tc>
        <w:tc>
          <w:tcPr>
            <w:tcW w:w="997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7        </w:t>
            </w:r>
          </w:p>
        </w:tc>
        <w:tc>
          <w:tcPr>
            <w:tcW w:w="992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0.28      </w:t>
            </w:r>
          </w:p>
        </w:tc>
        <w:tc>
          <w:tcPr>
            <w:tcW w:w="851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  </w:t>
            </w:r>
          </w:p>
        </w:tc>
      </w:tr>
      <w:tr w:rsidR="00BD505D" w:rsidRPr="003D23CB" w:rsidTr="00D230F4">
        <w:tc>
          <w:tcPr>
            <w:tcW w:w="1413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70B9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4,062   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BD505D" w:rsidRDefault="00BD505D" w:rsidP="00BD505D">
      <w:pPr>
        <w:spacing w:after="0" w:line="36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A91A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. Descriptive statistics self-assessed health (</w:t>
      </w:r>
      <w:r w:rsidRPr="00AE06EE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SAH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)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</w:tblGrid>
      <w:tr w:rsidR="00BD505D" w:rsidRPr="003D23CB" w:rsidTr="00D230F4">
        <w:tc>
          <w:tcPr>
            <w:tcW w:w="1985" w:type="dxa"/>
            <w:tcBorders>
              <w:top w:val="nil"/>
              <w:bottom w:val="nil"/>
            </w:tcBorders>
          </w:tcPr>
          <w:p w:rsidR="00BD505D" w:rsidRPr="00791278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9127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A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eq.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um.</w:t>
            </w:r>
          </w:p>
        </w:tc>
      </w:tr>
      <w:tr w:rsidR="00BD505D" w:rsidRPr="003D23CB" w:rsidTr="00D230F4">
        <w:tc>
          <w:tcPr>
            <w:tcW w:w="1985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ry goo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d good</w:t>
            </w:r>
          </w:p>
        </w:tc>
        <w:tc>
          <w:tcPr>
            <w:tcW w:w="1276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8,519       </w:t>
            </w:r>
          </w:p>
        </w:tc>
        <w:tc>
          <w:tcPr>
            <w:tcW w:w="1275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6.96       </w:t>
            </w:r>
          </w:p>
        </w:tc>
        <w:tc>
          <w:tcPr>
            <w:tcW w:w="1276" w:type="dxa"/>
            <w:tcBorders>
              <w:top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96</w:t>
            </w: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 </w:t>
            </w:r>
          </w:p>
        </w:tc>
      </w:tr>
      <w:tr w:rsidR="00BD505D" w:rsidRPr="00CD15D6" w:rsidTr="00D230F4">
        <w:tc>
          <w:tcPr>
            <w:tcW w:w="1985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ir</w:t>
            </w:r>
          </w:p>
        </w:tc>
        <w:tc>
          <w:tcPr>
            <w:tcW w:w="1276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,902       </w:t>
            </w:r>
          </w:p>
        </w:tc>
        <w:tc>
          <w:tcPr>
            <w:tcW w:w="1275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0.37       </w:t>
            </w:r>
          </w:p>
        </w:tc>
        <w:tc>
          <w:tcPr>
            <w:tcW w:w="1276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34</w:t>
            </w:r>
          </w:p>
        </w:tc>
      </w:tr>
      <w:tr w:rsidR="00BD505D" w:rsidTr="00D230F4">
        <w:tc>
          <w:tcPr>
            <w:tcW w:w="1985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d and very bad</w:t>
            </w:r>
          </w:p>
        </w:tc>
        <w:tc>
          <w:tcPr>
            <w:tcW w:w="1276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41        </w:t>
            </w:r>
          </w:p>
        </w:tc>
        <w:tc>
          <w:tcPr>
            <w:tcW w:w="1275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.66      </w:t>
            </w:r>
          </w:p>
        </w:tc>
        <w:tc>
          <w:tcPr>
            <w:tcW w:w="1276" w:type="dxa"/>
            <w:tcBorders>
              <w:bottom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</w:p>
        </w:tc>
      </w:tr>
      <w:tr w:rsidR="00BD505D" w:rsidRPr="003D23CB" w:rsidTr="00D230F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70B9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,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3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BD505D" w:rsidRPr="002E3CE2" w:rsidRDefault="00BD505D" w:rsidP="00BD505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A91A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Descriptive statistics the occurrence of any illness </w:t>
      </w: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or</w:t>
      </w:r>
      <w:proofErr w:type="gramEnd"/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health problem, which has lasted, or is expected to last, </w:t>
      </w:r>
    </w:p>
    <w:p w:rsidR="00BD505D" w:rsidRPr="00AE06EE" w:rsidRDefault="00BD505D" w:rsidP="00BD50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for</w:t>
      </w:r>
      <w:proofErr w:type="gramEnd"/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ore than 6 months (</w:t>
      </w:r>
      <w:r w:rsidRPr="00AE06EE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SICK</w:t>
      </w:r>
      <w:r w:rsidRPr="00AE06EE">
        <w:rPr>
          <w:rFonts w:ascii="Times New Roman" w:hAnsi="Times New Roman" w:cs="Times New Roman"/>
          <w:b/>
          <w:bCs/>
          <w:sz w:val="20"/>
          <w:szCs w:val="20"/>
          <w:lang w:val="en-GB"/>
        </w:rPr>
        <w:t>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134"/>
      </w:tblGrid>
      <w:tr w:rsidR="00BD505D" w:rsidRPr="00CD15D6" w:rsidTr="00D230F4">
        <w:tc>
          <w:tcPr>
            <w:tcW w:w="1413" w:type="dxa"/>
          </w:tcPr>
          <w:p w:rsidR="00BD505D" w:rsidRPr="00791278" w:rsidRDefault="00BD505D" w:rsidP="00D230F4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9127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ICK</w:t>
            </w:r>
          </w:p>
        </w:tc>
        <w:tc>
          <w:tcPr>
            <w:tcW w:w="1276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eq.</w:t>
            </w:r>
          </w:p>
        </w:tc>
        <w:tc>
          <w:tcPr>
            <w:tcW w:w="1275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1134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C153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um.</w:t>
            </w:r>
          </w:p>
        </w:tc>
      </w:tr>
      <w:tr w:rsidR="00BD505D" w:rsidRPr="008C1539" w:rsidTr="00D230F4">
        <w:tc>
          <w:tcPr>
            <w:tcW w:w="1413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,369       </w:t>
            </w:r>
          </w:p>
        </w:tc>
        <w:tc>
          <w:tcPr>
            <w:tcW w:w="1275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8.24       </w:t>
            </w:r>
          </w:p>
        </w:tc>
        <w:tc>
          <w:tcPr>
            <w:tcW w:w="1134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24</w:t>
            </w:r>
          </w:p>
        </w:tc>
      </w:tr>
      <w:tr w:rsidR="00BD505D" w:rsidRPr="008C1539" w:rsidTr="00D230F4">
        <w:tc>
          <w:tcPr>
            <w:tcW w:w="1413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9,589       </w:t>
            </w:r>
          </w:p>
        </w:tc>
        <w:tc>
          <w:tcPr>
            <w:tcW w:w="1275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B71A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76</w:t>
            </w:r>
          </w:p>
        </w:tc>
        <w:tc>
          <w:tcPr>
            <w:tcW w:w="1134" w:type="dxa"/>
          </w:tcPr>
          <w:p w:rsidR="00BD505D" w:rsidRPr="008C1539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70B9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</w:p>
        </w:tc>
        <w:bookmarkStart w:id="0" w:name="_GoBack"/>
        <w:bookmarkEnd w:id="0"/>
      </w:tr>
      <w:tr w:rsidR="00BD505D" w:rsidRPr="008C1539" w:rsidTr="00D230F4">
        <w:tc>
          <w:tcPr>
            <w:tcW w:w="1413" w:type="dxa"/>
          </w:tcPr>
          <w:p w:rsidR="00BD505D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70B9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</w:tcPr>
          <w:p w:rsidR="00BD505D" w:rsidRPr="00970B9C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BD505D" w:rsidRPr="00970B9C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70B9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134" w:type="dxa"/>
          </w:tcPr>
          <w:p w:rsidR="00BD505D" w:rsidRPr="00970B9C" w:rsidRDefault="00BD505D" w:rsidP="00D230F4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BD505D" w:rsidRDefault="00BD505D" w:rsidP="00BD505D"/>
    <w:p w:rsidR="00BD505D" w:rsidRPr="00851182" w:rsidRDefault="00BD505D" w:rsidP="00BD505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332FE2" w:rsidRDefault="00332FE2"/>
    <w:sectPr w:rsidR="00332FE2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4182420"/>
      <w:docPartObj>
        <w:docPartGallery w:val="Page Numbers (Bottom of Page)"/>
        <w:docPartUnique/>
      </w:docPartObj>
    </w:sdtPr>
    <w:sdtEndPr/>
    <w:sdtContent>
      <w:p w:rsidR="001F1CAE" w:rsidRDefault="00A8652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F1CAE" w:rsidRDefault="00A86529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05D"/>
    <w:rsid w:val="00332FE2"/>
    <w:rsid w:val="00A86529"/>
    <w:rsid w:val="00A91AFE"/>
    <w:rsid w:val="00BD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BA7917-ED54-4897-A10D-22F919B7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505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D50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505D"/>
  </w:style>
  <w:style w:type="table" w:styleId="Grigliatabella">
    <w:name w:val="Table Grid"/>
    <w:basedOn w:val="Tabellanormale"/>
    <w:uiPriority w:val="39"/>
    <w:rsid w:val="00BD5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 Grandi</dc:creator>
  <cp:keywords/>
  <dc:description/>
  <cp:lastModifiedBy>Francesco Di Grandi</cp:lastModifiedBy>
  <cp:revision>2</cp:revision>
  <dcterms:created xsi:type="dcterms:W3CDTF">2019-01-30T17:30:00Z</dcterms:created>
  <dcterms:modified xsi:type="dcterms:W3CDTF">2019-01-30T17:59:00Z</dcterms:modified>
</cp:coreProperties>
</file>